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8DBE9" w14:textId="77777777" w:rsidR="000C1C10" w:rsidRDefault="000C1C10" w:rsidP="000C1C10">
      <w:pPr>
        <w:pStyle w:val="Heading1"/>
        <w:rPr>
          <w:rFonts w:ascii="Times New Roman" w:hAnsi="Times New Roman" w:cs="Times New Roman"/>
          <w:color w:val="auto"/>
        </w:rPr>
      </w:pPr>
      <w:r w:rsidRPr="006F577E">
        <w:rPr>
          <w:rFonts w:ascii="Times New Roman" w:hAnsi="Times New Roman" w:cs="Times New Roman"/>
          <w:color w:val="auto"/>
        </w:rPr>
        <w:t>Appendix 2</w:t>
      </w:r>
    </w:p>
    <w:p w14:paraId="7D24E8BF" w14:textId="77777777" w:rsidR="000E2BF6" w:rsidRDefault="000E2BF6" w:rsidP="000E2BF6">
      <w:pPr>
        <w:rPr>
          <w:lang w:eastAsia="en-US"/>
        </w:rPr>
      </w:pPr>
    </w:p>
    <w:p w14:paraId="3E4F9259" w14:textId="23681FEF" w:rsidR="000E2BF6" w:rsidRPr="000E2BF6" w:rsidRDefault="00933236" w:rsidP="000E2BF6">
      <w:pPr>
        <w:rPr>
          <w:lang w:eastAsia="en-US"/>
        </w:rPr>
      </w:pPr>
      <w:r>
        <w:rPr>
          <w:lang w:eastAsia="en-US"/>
        </w:rPr>
        <w:t>Dominance analysis results for risk factors associated with NPSV perpetration</w:t>
      </w:r>
    </w:p>
    <w:p w14:paraId="55494EE9" w14:textId="77777777" w:rsidR="000C1C10" w:rsidRPr="006F577E" w:rsidRDefault="000C1C10" w:rsidP="000C1C10"/>
    <w:tbl>
      <w:tblPr>
        <w:tblW w:w="8495" w:type="dxa"/>
        <w:tblLook w:val="04A0" w:firstRow="1" w:lastRow="0" w:firstColumn="1" w:lastColumn="0" w:noHBand="0" w:noVBand="1"/>
      </w:tblPr>
      <w:tblGrid>
        <w:gridCol w:w="1024"/>
        <w:gridCol w:w="3870"/>
        <w:gridCol w:w="1721"/>
        <w:gridCol w:w="1880"/>
      </w:tblGrid>
      <w:tr w:rsidR="000C1C10" w:rsidRPr="006F577E" w14:paraId="5DC669E7" w14:textId="77777777" w:rsidTr="00904F47">
        <w:trPr>
          <w:trHeight w:val="320"/>
        </w:trPr>
        <w:tc>
          <w:tcPr>
            <w:tcW w:w="8495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65359B" w14:textId="77777777" w:rsidR="000C1C10" w:rsidRPr="006F577E" w:rsidRDefault="000C1C10" w:rsidP="00904F47">
            <w:pPr>
              <w:jc w:val="center"/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Verbal Sexual Harassment</w:t>
            </w:r>
          </w:p>
        </w:tc>
      </w:tr>
      <w:tr w:rsidR="000C1C10" w:rsidRPr="006F577E" w14:paraId="30FDF624" w14:textId="77777777" w:rsidTr="00904F47">
        <w:trPr>
          <w:trHeight w:val="32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9A0A8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Rankin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096C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5D83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Dominance Sta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4B2601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6F577E">
              <w:rPr>
                <w:b/>
                <w:bCs/>
                <w:sz w:val="22"/>
                <w:szCs w:val="22"/>
              </w:rPr>
              <w:t>Standaridsed</w:t>
            </w:r>
            <w:proofErr w:type="spellEnd"/>
            <w:r w:rsidRPr="006F577E">
              <w:rPr>
                <w:b/>
                <w:bCs/>
                <w:sz w:val="22"/>
                <w:szCs w:val="22"/>
              </w:rPr>
              <w:t xml:space="preserve"> D S </w:t>
            </w:r>
          </w:p>
        </w:tc>
      </w:tr>
      <w:tr w:rsidR="000C1C10" w:rsidRPr="006F577E" w14:paraId="34035847" w14:textId="77777777" w:rsidTr="00904F47">
        <w:trPr>
          <w:trHeight w:val="32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8DA2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4F6D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Pornography consumption past 12m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DEB0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2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0FAD3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3198</w:t>
            </w:r>
          </w:p>
        </w:tc>
      </w:tr>
      <w:tr w:rsidR="000C1C10" w:rsidRPr="006F577E" w14:paraId="0686F455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7DA5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2BAF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Depressive symptom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3C573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A7D56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2164</w:t>
            </w:r>
          </w:p>
        </w:tc>
      </w:tr>
      <w:tr w:rsidR="000C1C10" w:rsidRPr="006F577E" w14:paraId="19EC34DB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1B2D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74CF7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Gambling past 12m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5B60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EE52D2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1483</w:t>
            </w:r>
          </w:p>
        </w:tc>
      </w:tr>
      <w:tr w:rsidR="000C1C10" w:rsidRPr="006F577E" w14:paraId="14DA7AAF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84FC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E7FB4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Multiple sexual partners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F328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E2C69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1480</w:t>
            </w:r>
          </w:p>
        </w:tc>
      </w:tr>
      <w:tr w:rsidR="000C1C10" w:rsidRPr="006F577E" w14:paraId="2A378A97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14A71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19F3C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Alcohol use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C29D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D4BBDC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1288</w:t>
            </w:r>
          </w:p>
        </w:tc>
      </w:tr>
      <w:tr w:rsidR="000C1C10" w:rsidRPr="006F577E" w14:paraId="7343A82C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8804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ACE07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Transactional sex ever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D4CE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0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06E31E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372</w:t>
            </w:r>
          </w:p>
        </w:tc>
      </w:tr>
      <w:tr w:rsidR="000C1C10" w:rsidRPr="006F577E" w14:paraId="3C3E1461" w14:textId="77777777" w:rsidTr="00904F47">
        <w:trPr>
          <w:trHeight w:val="32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9B9F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CB00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Ag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873B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00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9C02B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015</w:t>
            </w:r>
          </w:p>
        </w:tc>
      </w:tr>
      <w:tr w:rsidR="000C1C10" w:rsidRPr="006F577E" w14:paraId="1AF4531E" w14:textId="77777777" w:rsidTr="00904F47">
        <w:trPr>
          <w:trHeight w:val="20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9026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6E384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ED08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1C40F2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</w:tr>
      <w:tr w:rsidR="000C1C10" w:rsidRPr="006F577E" w14:paraId="75D9E9EF" w14:textId="77777777" w:rsidTr="00904F47">
        <w:trPr>
          <w:trHeight w:val="320"/>
        </w:trPr>
        <w:tc>
          <w:tcPr>
            <w:tcW w:w="8495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255927" w14:textId="77777777" w:rsidR="000C1C10" w:rsidRPr="006F577E" w:rsidRDefault="000C1C10" w:rsidP="00904F47">
            <w:pPr>
              <w:jc w:val="center"/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Physical Sexual Harassment</w:t>
            </w:r>
          </w:p>
        </w:tc>
      </w:tr>
      <w:tr w:rsidR="000C1C10" w:rsidRPr="006F577E" w14:paraId="1FB88229" w14:textId="77777777" w:rsidTr="00904F47">
        <w:trPr>
          <w:trHeight w:val="320"/>
        </w:trPr>
        <w:tc>
          <w:tcPr>
            <w:tcW w:w="10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5B94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Ranking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09DD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Risk factor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55FF7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Dominance Sta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F6A2A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6F577E">
              <w:rPr>
                <w:b/>
                <w:bCs/>
                <w:sz w:val="22"/>
                <w:szCs w:val="22"/>
              </w:rPr>
              <w:t>Standaridsed</w:t>
            </w:r>
            <w:proofErr w:type="spellEnd"/>
            <w:r w:rsidRPr="006F577E">
              <w:rPr>
                <w:b/>
                <w:bCs/>
                <w:sz w:val="22"/>
                <w:szCs w:val="22"/>
              </w:rPr>
              <w:t xml:space="preserve"> D S </w:t>
            </w:r>
          </w:p>
        </w:tc>
      </w:tr>
      <w:tr w:rsidR="000C1C10" w:rsidRPr="006F577E" w14:paraId="55142A46" w14:textId="77777777" w:rsidTr="00904F47">
        <w:trPr>
          <w:trHeight w:val="32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1B84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4868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Pornography consumption past 12m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9320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6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10831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2824</w:t>
            </w:r>
          </w:p>
        </w:tc>
      </w:tr>
      <w:tr w:rsidR="000C1C10" w:rsidRPr="006F577E" w14:paraId="3FACD326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9D8B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965D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Depressive symptoms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68D1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6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9090B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2764</w:t>
            </w:r>
          </w:p>
        </w:tc>
      </w:tr>
      <w:tr w:rsidR="000C1C10" w:rsidRPr="006F577E" w14:paraId="549B4240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1EB6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01804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Gambling past 12m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1A82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3CAE4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2325</w:t>
            </w:r>
          </w:p>
        </w:tc>
      </w:tr>
      <w:tr w:rsidR="000C1C10" w:rsidRPr="006F577E" w14:paraId="11B690C9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7EA5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8C6147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Alcohol use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9265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09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90FF8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1677</w:t>
            </w:r>
          </w:p>
        </w:tc>
      </w:tr>
      <w:tr w:rsidR="000C1C10" w:rsidRPr="006F577E" w14:paraId="59E49EDC" w14:textId="77777777" w:rsidTr="00904F47">
        <w:trPr>
          <w:trHeight w:val="32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D33E1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15CD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Age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5C38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7CF33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245</w:t>
            </w:r>
          </w:p>
        </w:tc>
      </w:tr>
      <w:tr w:rsidR="000C1C10" w:rsidRPr="006F577E" w14:paraId="198EA324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34C4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80AB0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Multiple sexual partners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C05B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010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6224C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65</w:t>
            </w:r>
          </w:p>
        </w:tc>
      </w:tr>
      <w:tr w:rsidR="000C1C10" w:rsidRPr="006F577E" w14:paraId="7F1163F2" w14:textId="77777777" w:rsidTr="00904F47">
        <w:trPr>
          <w:trHeight w:val="20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5447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E41D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E87A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07626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</w:tr>
      <w:tr w:rsidR="000C1C10" w:rsidRPr="006F577E" w14:paraId="43B2E0BC" w14:textId="77777777" w:rsidTr="00904F47">
        <w:trPr>
          <w:trHeight w:val="320"/>
        </w:trPr>
        <w:tc>
          <w:tcPr>
            <w:tcW w:w="8495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343A71" w14:textId="77777777" w:rsidR="000C1C10" w:rsidRPr="006F577E" w:rsidRDefault="000C1C10" w:rsidP="00904F47">
            <w:pPr>
              <w:jc w:val="center"/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Non-partner rape</w:t>
            </w:r>
          </w:p>
        </w:tc>
      </w:tr>
      <w:tr w:rsidR="000C1C10" w:rsidRPr="006F577E" w14:paraId="1CD06CDD" w14:textId="77777777" w:rsidTr="00904F47">
        <w:trPr>
          <w:trHeight w:val="320"/>
        </w:trPr>
        <w:tc>
          <w:tcPr>
            <w:tcW w:w="102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646A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Ranking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015C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11DE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r w:rsidRPr="006F577E">
              <w:rPr>
                <w:b/>
                <w:bCs/>
                <w:sz w:val="22"/>
                <w:szCs w:val="22"/>
              </w:rPr>
              <w:t>Dominance Sta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C5DA0" w14:textId="77777777" w:rsidR="000C1C10" w:rsidRPr="006F577E" w:rsidRDefault="000C1C10" w:rsidP="00904F47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6F577E">
              <w:rPr>
                <w:b/>
                <w:bCs/>
                <w:sz w:val="22"/>
                <w:szCs w:val="22"/>
              </w:rPr>
              <w:t>Standaridsed</w:t>
            </w:r>
            <w:proofErr w:type="spellEnd"/>
            <w:r w:rsidRPr="006F577E">
              <w:rPr>
                <w:b/>
                <w:bCs/>
                <w:sz w:val="22"/>
                <w:szCs w:val="22"/>
              </w:rPr>
              <w:t xml:space="preserve"> D S </w:t>
            </w:r>
          </w:p>
        </w:tc>
      </w:tr>
      <w:tr w:rsidR="000C1C10" w:rsidRPr="006F577E" w14:paraId="17A3580A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146F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59800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Drug us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2241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2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FD175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3989</w:t>
            </w:r>
          </w:p>
        </w:tc>
      </w:tr>
      <w:tr w:rsidR="000C1C10" w:rsidRPr="006F577E" w14:paraId="303DC483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25A3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1CC49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Gambling past 12m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DFEA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8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8F436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3227</w:t>
            </w:r>
          </w:p>
        </w:tc>
      </w:tr>
      <w:tr w:rsidR="000C1C10" w:rsidRPr="006F577E" w14:paraId="2C2716CF" w14:textId="77777777" w:rsidTr="00904F47">
        <w:trPr>
          <w:trHeight w:val="34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AA09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FE9F1" w14:textId="77777777" w:rsidR="000C1C10" w:rsidRPr="006F577E" w:rsidRDefault="000C1C10" w:rsidP="00904F47">
            <w:pPr>
              <w:rPr>
                <w:i/>
                <w:iCs/>
                <w:sz w:val="22"/>
                <w:szCs w:val="22"/>
              </w:rPr>
            </w:pPr>
            <w:r w:rsidRPr="006F577E">
              <w:rPr>
                <w:i/>
                <w:iCs/>
                <w:sz w:val="22"/>
                <w:szCs w:val="22"/>
              </w:rPr>
              <w:t>Depressive symptoms</w:t>
            </w:r>
          </w:p>
        </w:tc>
        <w:tc>
          <w:tcPr>
            <w:tcW w:w="17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EB81E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1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A0A39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2173</w:t>
            </w:r>
          </w:p>
        </w:tc>
      </w:tr>
      <w:tr w:rsidR="000C1C10" w:rsidRPr="006F577E" w14:paraId="44228B50" w14:textId="77777777" w:rsidTr="00904F47">
        <w:trPr>
          <w:trHeight w:val="32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2BE77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CF11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Ag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B855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0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98A11" w14:textId="77777777" w:rsidR="000C1C10" w:rsidRPr="006F577E" w:rsidRDefault="000C1C10" w:rsidP="00904F47">
            <w:pPr>
              <w:jc w:val="right"/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0.0610</w:t>
            </w:r>
          </w:p>
        </w:tc>
      </w:tr>
      <w:tr w:rsidR="000C1C10" w:rsidRPr="006F577E" w14:paraId="23C8BA7C" w14:textId="77777777" w:rsidTr="00904F47">
        <w:trPr>
          <w:trHeight w:val="200"/>
        </w:trPr>
        <w:tc>
          <w:tcPr>
            <w:tcW w:w="10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4D6E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7F34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CCAE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6DA12" w14:textId="77777777" w:rsidR="000C1C10" w:rsidRPr="006F577E" w:rsidRDefault="000C1C10" w:rsidP="00904F47">
            <w:pPr>
              <w:rPr>
                <w:sz w:val="22"/>
                <w:szCs w:val="22"/>
              </w:rPr>
            </w:pPr>
            <w:r w:rsidRPr="006F577E">
              <w:rPr>
                <w:sz w:val="22"/>
                <w:szCs w:val="22"/>
              </w:rPr>
              <w:t> </w:t>
            </w:r>
          </w:p>
        </w:tc>
      </w:tr>
    </w:tbl>
    <w:p w14:paraId="2687F669" w14:textId="77777777" w:rsidR="00664FFC" w:rsidRDefault="00664FFC"/>
    <w:sectPr w:rsidR="00664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10"/>
    <w:rsid w:val="000019C5"/>
    <w:rsid w:val="000059CD"/>
    <w:rsid w:val="00005B66"/>
    <w:rsid w:val="00011A8C"/>
    <w:rsid w:val="0002040E"/>
    <w:rsid w:val="00020485"/>
    <w:rsid w:val="00021BDE"/>
    <w:rsid w:val="00024E11"/>
    <w:rsid w:val="00036A03"/>
    <w:rsid w:val="0004249D"/>
    <w:rsid w:val="00053457"/>
    <w:rsid w:val="00056CAC"/>
    <w:rsid w:val="00061035"/>
    <w:rsid w:val="00061709"/>
    <w:rsid w:val="00061DD5"/>
    <w:rsid w:val="000623AE"/>
    <w:rsid w:val="00067DA0"/>
    <w:rsid w:val="00070098"/>
    <w:rsid w:val="00073708"/>
    <w:rsid w:val="00073F4E"/>
    <w:rsid w:val="00076713"/>
    <w:rsid w:val="00083F0A"/>
    <w:rsid w:val="00090B81"/>
    <w:rsid w:val="000914BC"/>
    <w:rsid w:val="00095030"/>
    <w:rsid w:val="000A24B8"/>
    <w:rsid w:val="000A297B"/>
    <w:rsid w:val="000A365E"/>
    <w:rsid w:val="000A7F57"/>
    <w:rsid w:val="000B320D"/>
    <w:rsid w:val="000C1C10"/>
    <w:rsid w:val="000C2DE0"/>
    <w:rsid w:val="000C5B02"/>
    <w:rsid w:val="000E06BD"/>
    <w:rsid w:val="000E1318"/>
    <w:rsid w:val="000E2BF6"/>
    <w:rsid w:val="000E5679"/>
    <w:rsid w:val="000F1839"/>
    <w:rsid w:val="000F4166"/>
    <w:rsid w:val="000F45CE"/>
    <w:rsid w:val="000F536D"/>
    <w:rsid w:val="000F766A"/>
    <w:rsid w:val="000F76C1"/>
    <w:rsid w:val="00106F28"/>
    <w:rsid w:val="00107963"/>
    <w:rsid w:val="001171CE"/>
    <w:rsid w:val="00117919"/>
    <w:rsid w:val="00120283"/>
    <w:rsid w:val="00121A96"/>
    <w:rsid w:val="001269D4"/>
    <w:rsid w:val="00127277"/>
    <w:rsid w:val="001310C4"/>
    <w:rsid w:val="00132363"/>
    <w:rsid w:val="001351E8"/>
    <w:rsid w:val="00136575"/>
    <w:rsid w:val="0015019D"/>
    <w:rsid w:val="0015149D"/>
    <w:rsid w:val="00153E02"/>
    <w:rsid w:val="00166499"/>
    <w:rsid w:val="001665BC"/>
    <w:rsid w:val="00171382"/>
    <w:rsid w:val="00181629"/>
    <w:rsid w:val="00181D2C"/>
    <w:rsid w:val="001821EA"/>
    <w:rsid w:val="00184BB0"/>
    <w:rsid w:val="0018587B"/>
    <w:rsid w:val="001935AC"/>
    <w:rsid w:val="0019558F"/>
    <w:rsid w:val="00197721"/>
    <w:rsid w:val="001B505A"/>
    <w:rsid w:val="001C0339"/>
    <w:rsid w:val="001C17C4"/>
    <w:rsid w:val="001C2A7E"/>
    <w:rsid w:val="001C373F"/>
    <w:rsid w:val="001C486D"/>
    <w:rsid w:val="001C60FF"/>
    <w:rsid w:val="001D15A2"/>
    <w:rsid w:val="001D7241"/>
    <w:rsid w:val="001E0297"/>
    <w:rsid w:val="001E09B1"/>
    <w:rsid w:val="001E199C"/>
    <w:rsid w:val="001E3AF8"/>
    <w:rsid w:val="001E4998"/>
    <w:rsid w:val="001E53BC"/>
    <w:rsid w:val="001E567D"/>
    <w:rsid w:val="001E7D44"/>
    <w:rsid w:val="001F162F"/>
    <w:rsid w:val="001F5BCF"/>
    <w:rsid w:val="001F732D"/>
    <w:rsid w:val="00206169"/>
    <w:rsid w:val="002121CD"/>
    <w:rsid w:val="00215739"/>
    <w:rsid w:val="002205ED"/>
    <w:rsid w:val="00227ECC"/>
    <w:rsid w:val="00230560"/>
    <w:rsid w:val="00235A13"/>
    <w:rsid w:val="00237C70"/>
    <w:rsid w:val="00237D3F"/>
    <w:rsid w:val="00240C90"/>
    <w:rsid w:val="00241FB3"/>
    <w:rsid w:val="00245935"/>
    <w:rsid w:val="0026284A"/>
    <w:rsid w:val="002649C7"/>
    <w:rsid w:val="00265E5F"/>
    <w:rsid w:val="00267B1D"/>
    <w:rsid w:val="00274448"/>
    <w:rsid w:val="00277A65"/>
    <w:rsid w:val="0028119B"/>
    <w:rsid w:val="002820D1"/>
    <w:rsid w:val="002A7C77"/>
    <w:rsid w:val="002C142B"/>
    <w:rsid w:val="002C1660"/>
    <w:rsid w:val="002C7FE4"/>
    <w:rsid w:val="002E2F38"/>
    <w:rsid w:val="002E4A44"/>
    <w:rsid w:val="002F3C4D"/>
    <w:rsid w:val="002F4596"/>
    <w:rsid w:val="003055C5"/>
    <w:rsid w:val="00306366"/>
    <w:rsid w:val="00307F75"/>
    <w:rsid w:val="00316CC6"/>
    <w:rsid w:val="00320E3A"/>
    <w:rsid w:val="00333B96"/>
    <w:rsid w:val="00335BDD"/>
    <w:rsid w:val="003369C3"/>
    <w:rsid w:val="0034285C"/>
    <w:rsid w:val="00345B21"/>
    <w:rsid w:val="00352D0A"/>
    <w:rsid w:val="0036281F"/>
    <w:rsid w:val="0037625D"/>
    <w:rsid w:val="003806A8"/>
    <w:rsid w:val="00392034"/>
    <w:rsid w:val="00396926"/>
    <w:rsid w:val="003A537E"/>
    <w:rsid w:val="003A6793"/>
    <w:rsid w:val="003A78D0"/>
    <w:rsid w:val="003B3467"/>
    <w:rsid w:val="003B52F8"/>
    <w:rsid w:val="003C39C5"/>
    <w:rsid w:val="003C3F46"/>
    <w:rsid w:val="003D11CB"/>
    <w:rsid w:val="003D3F83"/>
    <w:rsid w:val="003E0571"/>
    <w:rsid w:val="003E2D5D"/>
    <w:rsid w:val="003E4028"/>
    <w:rsid w:val="003E4832"/>
    <w:rsid w:val="003E669A"/>
    <w:rsid w:val="003F3ACA"/>
    <w:rsid w:val="003F55AA"/>
    <w:rsid w:val="004023E1"/>
    <w:rsid w:val="00405868"/>
    <w:rsid w:val="004072AC"/>
    <w:rsid w:val="00412407"/>
    <w:rsid w:val="004173B9"/>
    <w:rsid w:val="004312B5"/>
    <w:rsid w:val="00441F41"/>
    <w:rsid w:val="004648D6"/>
    <w:rsid w:val="00464DCA"/>
    <w:rsid w:val="0047178A"/>
    <w:rsid w:val="00484AC6"/>
    <w:rsid w:val="00485F02"/>
    <w:rsid w:val="004919B0"/>
    <w:rsid w:val="004A7076"/>
    <w:rsid w:val="004B4E9B"/>
    <w:rsid w:val="004C180D"/>
    <w:rsid w:val="004C2546"/>
    <w:rsid w:val="004C40C7"/>
    <w:rsid w:val="004D51A7"/>
    <w:rsid w:val="004D5490"/>
    <w:rsid w:val="004E1906"/>
    <w:rsid w:val="004E1E40"/>
    <w:rsid w:val="004F1564"/>
    <w:rsid w:val="0050070F"/>
    <w:rsid w:val="00505EAF"/>
    <w:rsid w:val="00506083"/>
    <w:rsid w:val="00510223"/>
    <w:rsid w:val="005133C2"/>
    <w:rsid w:val="005157D8"/>
    <w:rsid w:val="00515881"/>
    <w:rsid w:val="00525E72"/>
    <w:rsid w:val="005326C4"/>
    <w:rsid w:val="00536FEF"/>
    <w:rsid w:val="00552177"/>
    <w:rsid w:val="00554A96"/>
    <w:rsid w:val="00561E96"/>
    <w:rsid w:val="00562B1C"/>
    <w:rsid w:val="00565DE5"/>
    <w:rsid w:val="005716F3"/>
    <w:rsid w:val="00572595"/>
    <w:rsid w:val="005749F6"/>
    <w:rsid w:val="005779C0"/>
    <w:rsid w:val="005840D5"/>
    <w:rsid w:val="00594C29"/>
    <w:rsid w:val="005A0CBB"/>
    <w:rsid w:val="005A1B53"/>
    <w:rsid w:val="005A62B5"/>
    <w:rsid w:val="005B0C78"/>
    <w:rsid w:val="005B3B6E"/>
    <w:rsid w:val="005B3FA6"/>
    <w:rsid w:val="005C21F5"/>
    <w:rsid w:val="005D47E8"/>
    <w:rsid w:val="005D576A"/>
    <w:rsid w:val="005E43E1"/>
    <w:rsid w:val="005F5C73"/>
    <w:rsid w:val="00600480"/>
    <w:rsid w:val="006009C4"/>
    <w:rsid w:val="00613214"/>
    <w:rsid w:val="006147FD"/>
    <w:rsid w:val="0061532E"/>
    <w:rsid w:val="006300AD"/>
    <w:rsid w:val="00630ADA"/>
    <w:rsid w:val="00634D58"/>
    <w:rsid w:val="006359FE"/>
    <w:rsid w:val="006403F1"/>
    <w:rsid w:val="00642071"/>
    <w:rsid w:val="00642886"/>
    <w:rsid w:val="00643AEF"/>
    <w:rsid w:val="00643DD0"/>
    <w:rsid w:val="0064561F"/>
    <w:rsid w:val="006475F5"/>
    <w:rsid w:val="00647CFA"/>
    <w:rsid w:val="00651AD0"/>
    <w:rsid w:val="00652D2E"/>
    <w:rsid w:val="00653B7F"/>
    <w:rsid w:val="00664FFC"/>
    <w:rsid w:val="00666A71"/>
    <w:rsid w:val="0067717E"/>
    <w:rsid w:val="0067769E"/>
    <w:rsid w:val="0068463A"/>
    <w:rsid w:val="0069020D"/>
    <w:rsid w:val="00691147"/>
    <w:rsid w:val="006A314C"/>
    <w:rsid w:val="006A6FFD"/>
    <w:rsid w:val="006B5DF4"/>
    <w:rsid w:val="006B68EB"/>
    <w:rsid w:val="006B6B12"/>
    <w:rsid w:val="006B6E52"/>
    <w:rsid w:val="006B7A2A"/>
    <w:rsid w:val="006C2732"/>
    <w:rsid w:val="006C3F7B"/>
    <w:rsid w:val="006C5C5C"/>
    <w:rsid w:val="006C7CF0"/>
    <w:rsid w:val="006D21D7"/>
    <w:rsid w:val="006E3345"/>
    <w:rsid w:val="006E4B3E"/>
    <w:rsid w:val="006E55B6"/>
    <w:rsid w:val="006F6815"/>
    <w:rsid w:val="00702233"/>
    <w:rsid w:val="00710FD1"/>
    <w:rsid w:val="00717CE5"/>
    <w:rsid w:val="0073063A"/>
    <w:rsid w:val="00731622"/>
    <w:rsid w:val="0073439E"/>
    <w:rsid w:val="00740FB4"/>
    <w:rsid w:val="00760782"/>
    <w:rsid w:val="00766FA7"/>
    <w:rsid w:val="007676E3"/>
    <w:rsid w:val="00770681"/>
    <w:rsid w:val="00772099"/>
    <w:rsid w:val="00772EAF"/>
    <w:rsid w:val="00773B27"/>
    <w:rsid w:val="00780878"/>
    <w:rsid w:val="00781BFF"/>
    <w:rsid w:val="00783C1F"/>
    <w:rsid w:val="00787009"/>
    <w:rsid w:val="00787F19"/>
    <w:rsid w:val="0079168D"/>
    <w:rsid w:val="007916B5"/>
    <w:rsid w:val="00792F0E"/>
    <w:rsid w:val="00793738"/>
    <w:rsid w:val="0079400B"/>
    <w:rsid w:val="007A37DE"/>
    <w:rsid w:val="007A41BA"/>
    <w:rsid w:val="007A7C3A"/>
    <w:rsid w:val="007A7C3B"/>
    <w:rsid w:val="007A7DC6"/>
    <w:rsid w:val="007B110D"/>
    <w:rsid w:val="007B3482"/>
    <w:rsid w:val="007C4654"/>
    <w:rsid w:val="007C5192"/>
    <w:rsid w:val="007C630D"/>
    <w:rsid w:val="007D015B"/>
    <w:rsid w:val="007D0CB0"/>
    <w:rsid w:val="007D5B04"/>
    <w:rsid w:val="007D7CF5"/>
    <w:rsid w:val="007F5E33"/>
    <w:rsid w:val="00800642"/>
    <w:rsid w:val="008006D7"/>
    <w:rsid w:val="00806042"/>
    <w:rsid w:val="008101DE"/>
    <w:rsid w:val="0081061A"/>
    <w:rsid w:val="00812670"/>
    <w:rsid w:val="0081686D"/>
    <w:rsid w:val="008223CE"/>
    <w:rsid w:val="00826D16"/>
    <w:rsid w:val="008270BF"/>
    <w:rsid w:val="00831EB9"/>
    <w:rsid w:val="00845E08"/>
    <w:rsid w:val="00850FB8"/>
    <w:rsid w:val="00852945"/>
    <w:rsid w:val="00860DE1"/>
    <w:rsid w:val="008628C7"/>
    <w:rsid w:val="00863579"/>
    <w:rsid w:val="00871DB3"/>
    <w:rsid w:val="008720FC"/>
    <w:rsid w:val="00872E7B"/>
    <w:rsid w:val="00882A68"/>
    <w:rsid w:val="00884C1D"/>
    <w:rsid w:val="008851D2"/>
    <w:rsid w:val="00887461"/>
    <w:rsid w:val="00894369"/>
    <w:rsid w:val="008A281B"/>
    <w:rsid w:val="008B1966"/>
    <w:rsid w:val="008B3880"/>
    <w:rsid w:val="008B4AFF"/>
    <w:rsid w:val="008B6DFB"/>
    <w:rsid w:val="008C0B62"/>
    <w:rsid w:val="008C2FA5"/>
    <w:rsid w:val="008C5AD9"/>
    <w:rsid w:val="008D5CB0"/>
    <w:rsid w:val="008D747C"/>
    <w:rsid w:val="008E3B36"/>
    <w:rsid w:val="008F6804"/>
    <w:rsid w:val="00900532"/>
    <w:rsid w:val="00901279"/>
    <w:rsid w:val="00903384"/>
    <w:rsid w:val="009040D6"/>
    <w:rsid w:val="00906AFC"/>
    <w:rsid w:val="00907469"/>
    <w:rsid w:val="009114BB"/>
    <w:rsid w:val="009136DC"/>
    <w:rsid w:val="00924EC7"/>
    <w:rsid w:val="00931BA9"/>
    <w:rsid w:val="00931F4F"/>
    <w:rsid w:val="00933236"/>
    <w:rsid w:val="00941621"/>
    <w:rsid w:val="00953D3E"/>
    <w:rsid w:val="00954001"/>
    <w:rsid w:val="00955C46"/>
    <w:rsid w:val="00964E8F"/>
    <w:rsid w:val="009702A8"/>
    <w:rsid w:val="00971FD5"/>
    <w:rsid w:val="009815A0"/>
    <w:rsid w:val="00981FFF"/>
    <w:rsid w:val="00985527"/>
    <w:rsid w:val="00990A52"/>
    <w:rsid w:val="00994F5C"/>
    <w:rsid w:val="00997C2B"/>
    <w:rsid w:val="009A40C1"/>
    <w:rsid w:val="009A7B06"/>
    <w:rsid w:val="009B0441"/>
    <w:rsid w:val="009B06DD"/>
    <w:rsid w:val="009B5EFA"/>
    <w:rsid w:val="009C0A85"/>
    <w:rsid w:val="009C0F9D"/>
    <w:rsid w:val="009C414A"/>
    <w:rsid w:val="009C4D05"/>
    <w:rsid w:val="009C63A8"/>
    <w:rsid w:val="009E27AD"/>
    <w:rsid w:val="009F07D2"/>
    <w:rsid w:val="00A03F78"/>
    <w:rsid w:val="00A1284C"/>
    <w:rsid w:val="00A12E58"/>
    <w:rsid w:val="00A14056"/>
    <w:rsid w:val="00A31F7D"/>
    <w:rsid w:val="00A34191"/>
    <w:rsid w:val="00A34218"/>
    <w:rsid w:val="00A36B5B"/>
    <w:rsid w:val="00A37E2C"/>
    <w:rsid w:val="00A45B7C"/>
    <w:rsid w:val="00A51D94"/>
    <w:rsid w:val="00A51E1F"/>
    <w:rsid w:val="00A5466F"/>
    <w:rsid w:val="00A57766"/>
    <w:rsid w:val="00A606E7"/>
    <w:rsid w:val="00A608BA"/>
    <w:rsid w:val="00A62288"/>
    <w:rsid w:val="00A625C2"/>
    <w:rsid w:val="00A64644"/>
    <w:rsid w:val="00A7256A"/>
    <w:rsid w:val="00A7615F"/>
    <w:rsid w:val="00A941E1"/>
    <w:rsid w:val="00A9764A"/>
    <w:rsid w:val="00AB6EFD"/>
    <w:rsid w:val="00AC4BC0"/>
    <w:rsid w:val="00AC7158"/>
    <w:rsid w:val="00AC77A4"/>
    <w:rsid w:val="00AC7905"/>
    <w:rsid w:val="00AD6B35"/>
    <w:rsid w:val="00AE08B6"/>
    <w:rsid w:val="00AE239C"/>
    <w:rsid w:val="00AE72E2"/>
    <w:rsid w:val="00AE7919"/>
    <w:rsid w:val="00AF5411"/>
    <w:rsid w:val="00AF5D89"/>
    <w:rsid w:val="00B03E52"/>
    <w:rsid w:val="00B11EEF"/>
    <w:rsid w:val="00B16A17"/>
    <w:rsid w:val="00B30E8E"/>
    <w:rsid w:val="00B31B90"/>
    <w:rsid w:val="00B558E1"/>
    <w:rsid w:val="00B650C8"/>
    <w:rsid w:val="00B72D18"/>
    <w:rsid w:val="00B829E7"/>
    <w:rsid w:val="00B90619"/>
    <w:rsid w:val="00B928A7"/>
    <w:rsid w:val="00B96336"/>
    <w:rsid w:val="00BB3955"/>
    <w:rsid w:val="00BB4268"/>
    <w:rsid w:val="00BB7E54"/>
    <w:rsid w:val="00BC1838"/>
    <w:rsid w:val="00BD1D99"/>
    <w:rsid w:val="00BE4073"/>
    <w:rsid w:val="00BF4AE3"/>
    <w:rsid w:val="00BF5250"/>
    <w:rsid w:val="00BF7492"/>
    <w:rsid w:val="00C00643"/>
    <w:rsid w:val="00C02E88"/>
    <w:rsid w:val="00C06B5C"/>
    <w:rsid w:val="00C133BB"/>
    <w:rsid w:val="00C14012"/>
    <w:rsid w:val="00C163E0"/>
    <w:rsid w:val="00C2367D"/>
    <w:rsid w:val="00C2440A"/>
    <w:rsid w:val="00C2777B"/>
    <w:rsid w:val="00C305E6"/>
    <w:rsid w:val="00C325E5"/>
    <w:rsid w:val="00C32DC0"/>
    <w:rsid w:val="00C32F7F"/>
    <w:rsid w:val="00C35111"/>
    <w:rsid w:val="00C401E7"/>
    <w:rsid w:val="00C44852"/>
    <w:rsid w:val="00C50184"/>
    <w:rsid w:val="00C5488A"/>
    <w:rsid w:val="00C55920"/>
    <w:rsid w:val="00C564B4"/>
    <w:rsid w:val="00C56DC0"/>
    <w:rsid w:val="00C57D6A"/>
    <w:rsid w:val="00C6404A"/>
    <w:rsid w:val="00C75016"/>
    <w:rsid w:val="00C7590E"/>
    <w:rsid w:val="00C77F21"/>
    <w:rsid w:val="00C87B47"/>
    <w:rsid w:val="00C93099"/>
    <w:rsid w:val="00C93D81"/>
    <w:rsid w:val="00C978C5"/>
    <w:rsid w:val="00CA6DDB"/>
    <w:rsid w:val="00CA6E18"/>
    <w:rsid w:val="00CC5297"/>
    <w:rsid w:val="00CD2239"/>
    <w:rsid w:val="00CD3572"/>
    <w:rsid w:val="00CD55CC"/>
    <w:rsid w:val="00CD6A7D"/>
    <w:rsid w:val="00CE0891"/>
    <w:rsid w:val="00CF24F3"/>
    <w:rsid w:val="00CF32CB"/>
    <w:rsid w:val="00CF5519"/>
    <w:rsid w:val="00D00432"/>
    <w:rsid w:val="00D016C9"/>
    <w:rsid w:val="00D03ED5"/>
    <w:rsid w:val="00D04EDB"/>
    <w:rsid w:val="00D07887"/>
    <w:rsid w:val="00D07A6B"/>
    <w:rsid w:val="00D10540"/>
    <w:rsid w:val="00D2696D"/>
    <w:rsid w:val="00D36086"/>
    <w:rsid w:val="00D361D0"/>
    <w:rsid w:val="00D45848"/>
    <w:rsid w:val="00D45EA0"/>
    <w:rsid w:val="00D51149"/>
    <w:rsid w:val="00D5383F"/>
    <w:rsid w:val="00D53A5F"/>
    <w:rsid w:val="00D5425C"/>
    <w:rsid w:val="00D719DC"/>
    <w:rsid w:val="00D74CB0"/>
    <w:rsid w:val="00D76EEB"/>
    <w:rsid w:val="00D807D3"/>
    <w:rsid w:val="00D83A09"/>
    <w:rsid w:val="00D945D8"/>
    <w:rsid w:val="00DA0979"/>
    <w:rsid w:val="00DA481F"/>
    <w:rsid w:val="00DC06E4"/>
    <w:rsid w:val="00DC1768"/>
    <w:rsid w:val="00DC6812"/>
    <w:rsid w:val="00DD0B7B"/>
    <w:rsid w:val="00DD0D97"/>
    <w:rsid w:val="00DF6CAD"/>
    <w:rsid w:val="00E01973"/>
    <w:rsid w:val="00E046FE"/>
    <w:rsid w:val="00E04D95"/>
    <w:rsid w:val="00E06FB9"/>
    <w:rsid w:val="00E118F7"/>
    <w:rsid w:val="00E137E7"/>
    <w:rsid w:val="00E30FB3"/>
    <w:rsid w:val="00E339B3"/>
    <w:rsid w:val="00E37689"/>
    <w:rsid w:val="00E50EDF"/>
    <w:rsid w:val="00E53862"/>
    <w:rsid w:val="00E55C8A"/>
    <w:rsid w:val="00E746C0"/>
    <w:rsid w:val="00E7527E"/>
    <w:rsid w:val="00E80BC2"/>
    <w:rsid w:val="00E80F48"/>
    <w:rsid w:val="00E811A7"/>
    <w:rsid w:val="00E87490"/>
    <w:rsid w:val="00E901EE"/>
    <w:rsid w:val="00E93B58"/>
    <w:rsid w:val="00E964F8"/>
    <w:rsid w:val="00EA1FB1"/>
    <w:rsid w:val="00EB20F9"/>
    <w:rsid w:val="00EB2F9B"/>
    <w:rsid w:val="00EC1291"/>
    <w:rsid w:val="00EC5F60"/>
    <w:rsid w:val="00ED08A5"/>
    <w:rsid w:val="00ED254D"/>
    <w:rsid w:val="00EE729C"/>
    <w:rsid w:val="00EE750F"/>
    <w:rsid w:val="00EF2BE6"/>
    <w:rsid w:val="00EF4595"/>
    <w:rsid w:val="00EF66F3"/>
    <w:rsid w:val="00EF7627"/>
    <w:rsid w:val="00F07DB7"/>
    <w:rsid w:val="00F10F08"/>
    <w:rsid w:val="00F172DF"/>
    <w:rsid w:val="00F22737"/>
    <w:rsid w:val="00F25340"/>
    <w:rsid w:val="00F30172"/>
    <w:rsid w:val="00F302E4"/>
    <w:rsid w:val="00F3248E"/>
    <w:rsid w:val="00F408B2"/>
    <w:rsid w:val="00F44653"/>
    <w:rsid w:val="00F600AA"/>
    <w:rsid w:val="00F65410"/>
    <w:rsid w:val="00F85785"/>
    <w:rsid w:val="00F86494"/>
    <w:rsid w:val="00F86ACB"/>
    <w:rsid w:val="00F90DDF"/>
    <w:rsid w:val="00F91406"/>
    <w:rsid w:val="00F9405E"/>
    <w:rsid w:val="00FA0942"/>
    <w:rsid w:val="00FA37A8"/>
    <w:rsid w:val="00FA5DFC"/>
    <w:rsid w:val="00FC0971"/>
    <w:rsid w:val="00FC204D"/>
    <w:rsid w:val="00FC29AA"/>
    <w:rsid w:val="00FC37D5"/>
    <w:rsid w:val="00FD05AA"/>
    <w:rsid w:val="00FD12CC"/>
    <w:rsid w:val="00FD426E"/>
    <w:rsid w:val="00FD6EC4"/>
    <w:rsid w:val="00FE5BBB"/>
    <w:rsid w:val="00FF55D9"/>
    <w:rsid w:val="00FF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FDEAFF"/>
  <w15:chartTrackingRefBased/>
  <w15:docId w15:val="{0B763337-D205-4C40-8907-E9C473AC4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C10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1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1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1C1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1C1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1C1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1C1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1C1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1C1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1C1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1C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1C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1C1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1C1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1C1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1C1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1C1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1C1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1C1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C1C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1C1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1C1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1C1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C1C1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1C1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C1C1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1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1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1C1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C1C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rambilla</dc:creator>
  <cp:keywords/>
  <dc:description/>
  <cp:lastModifiedBy>Rebecca Brambilla</cp:lastModifiedBy>
  <cp:revision>3</cp:revision>
  <dcterms:created xsi:type="dcterms:W3CDTF">2025-02-04T09:24:00Z</dcterms:created>
  <dcterms:modified xsi:type="dcterms:W3CDTF">2025-02-16T09:12:00Z</dcterms:modified>
</cp:coreProperties>
</file>